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00A51" w14:textId="4F05712A" w:rsidR="00D71689" w:rsidRPr="00D71689" w:rsidRDefault="00D71689" w:rsidP="00D71689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D71689">
        <w:rPr>
          <w:rFonts w:ascii="Arial" w:hAnsi="Arial" w:cs="Arial"/>
          <w:b/>
          <w:bCs/>
          <w:color w:val="000000" w:themeColor="text1"/>
          <w:sz w:val="32"/>
          <w:szCs w:val="32"/>
        </w:rPr>
        <w:t>BEAT (Bacteremia Evidence-based Active Treatment) initiative survey</w:t>
      </w:r>
    </w:p>
    <w:p w14:paraId="49EF7E30" w14:textId="4A28BDE9" w:rsidR="00D71689" w:rsidRDefault="00D71689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71689">
        <w:rPr>
          <w:rFonts w:ascii="Arial" w:hAnsi="Arial" w:cs="Arial"/>
          <w:color w:val="000000" w:themeColor="text1"/>
          <w:sz w:val="24"/>
          <w:szCs w:val="24"/>
        </w:rPr>
        <w:t xml:space="preserve">Anonymous survey to inform the design of an Antimicrobial Stewardship intervention aimed at simplifying and standardizing the hospital management of </w:t>
      </w:r>
      <w:r>
        <w:rPr>
          <w:rFonts w:ascii="Arial" w:hAnsi="Arial" w:cs="Arial"/>
          <w:color w:val="000000" w:themeColor="text1"/>
          <w:sz w:val="24"/>
          <w:szCs w:val="24"/>
        </w:rPr>
        <w:t>bacteremias</w:t>
      </w:r>
      <w:r w:rsidRPr="00D71689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35884C19" w14:textId="5982BE4B" w:rsidR="00D71689" w:rsidRDefault="00D71689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71689">
        <w:rPr>
          <w:rFonts w:ascii="Arial" w:hAnsi="Arial" w:cs="Arial"/>
          <w:color w:val="000000" w:themeColor="text1"/>
          <w:sz w:val="24"/>
          <w:szCs w:val="24"/>
        </w:rPr>
        <w:t>All questions are mandatory. Estimated completion time: 10 minutes.</w:t>
      </w:r>
    </w:p>
    <w:p w14:paraId="6A23ED51" w14:textId="3C4B0743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1. Age (in years):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….</w:t>
      </w:r>
    </w:p>
    <w:p w14:paraId="5CDAA757" w14:textId="6311663B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2.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Compiling ward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Medical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Surgical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Intensive Care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Emergency Department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Diagnostic and Support Services</w:t>
      </w:r>
    </w:p>
    <w:p w14:paraId="4B52A61F" w14:textId="5A66F79B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3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How much of a priority is it to handle antimicrobial resistance?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(Rate 1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-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>10)</w:t>
      </w:r>
    </w:p>
    <w:p w14:paraId="3CBBD438" w14:textId="0119F7FE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4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How much of a priority is the availability of guidelines for antimicrobial drugs use?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(Rate 1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-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10)</w:t>
      </w:r>
    </w:p>
    <w:p w14:paraId="0CC943D6" w14:textId="7B545E07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5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Would you follow specific guidelines on bacteremia?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Ye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No</w:t>
      </w:r>
    </w:p>
    <w:p w14:paraId="203C13E7" w14:textId="7DE64666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6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Would you appreciate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multidisciplinary (ID specialist + microbiologist + pharmacist) feedback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 on every bacteremia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?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Ye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No</w:t>
      </w:r>
    </w:p>
    <w:p w14:paraId="3BD4505F" w14:textId="27517338" w:rsidR="00322F9B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7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How long should treatment of an uncomplicated bacteremia by </w:t>
      </w:r>
      <w:r w:rsidR="005A440F"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S. aureus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 last?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7 day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14 days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21 days</w:t>
      </w:r>
    </w:p>
    <w:p w14:paraId="47CFBEE3" w14:textId="40197929" w:rsidR="005A440F" w:rsidRPr="005A440F" w:rsidRDefault="005A440F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8.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In which percentage are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S. aureus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C1FA3" w:rsidRPr="005A440F">
        <w:rPr>
          <w:rFonts w:ascii="Arial" w:hAnsi="Arial" w:cs="Arial"/>
          <w:color w:val="000000" w:themeColor="text1"/>
          <w:sz w:val="24"/>
          <w:szCs w:val="24"/>
        </w:rPr>
        <w:t>bacteremia</w:t>
      </w:r>
      <w:r w:rsidR="00DC1FA3">
        <w:rPr>
          <w:rFonts w:ascii="Arial" w:hAnsi="Arial" w:cs="Arial"/>
          <w:color w:val="000000" w:themeColor="text1"/>
          <w:sz w:val="24"/>
          <w:szCs w:val="24"/>
        </w:rPr>
        <w:t>s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complicate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(e.g., endocarditis, osteomyelitis, infected prostheses, endophthalmitis, and/or abscesses)?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10%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~30%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50%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&gt;50%</w:t>
      </w:r>
    </w:p>
    <w:p w14:paraId="5B1C22FA" w14:textId="1B158516" w:rsidR="00322F9B" w:rsidRPr="005A440F" w:rsidRDefault="005A440F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9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. What is the first-line </w:t>
      </w:r>
      <w:r>
        <w:rPr>
          <w:rFonts w:ascii="Arial" w:hAnsi="Arial" w:cs="Arial"/>
          <w:color w:val="000000" w:themeColor="text1"/>
          <w:sz w:val="24"/>
          <w:szCs w:val="24"/>
        </w:rPr>
        <w:t>agent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for methicillin-susceptible </w:t>
      </w:r>
      <w:r w:rsidR="00000000"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S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="00000000"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aureus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(MSSA) bacteremia?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Oxacillin or Cefazoli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Vancomyci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Ceftriaxon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                   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Piperacillin-tazobactam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All </w:t>
      </w:r>
      <w:r>
        <w:rPr>
          <w:rFonts w:ascii="Arial" w:hAnsi="Arial" w:cs="Arial"/>
          <w:color w:val="000000" w:themeColor="text1"/>
          <w:sz w:val="24"/>
          <w:szCs w:val="24"/>
        </w:rPr>
        <w:t>answers are correct</w:t>
      </w:r>
    </w:p>
    <w:p w14:paraId="6176C22F" w14:textId="102652D7" w:rsidR="00322F9B" w:rsidRPr="005A440F" w:rsidRDefault="005A440F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>10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>How long should treatment of an uncomplicated bacteremia by gram-negative bacteria last?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7 day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14 day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10 day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00000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000000" w:rsidRPr="005A440F">
        <w:rPr>
          <w:rFonts w:ascii="Arial" w:hAnsi="Arial" w:cs="Arial"/>
          <w:color w:val="000000" w:themeColor="text1"/>
          <w:sz w:val="24"/>
          <w:szCs w:val="24"/>
        </w:rPr>
        <w:t xml:space="preserve"> Other</w:t>
      </w:r>
    </w:p>
    <w:p w14:paraId="24047E76" w14:textId="6A70EC14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>1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>1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. What is the first-line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agent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for a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pan-sensible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Enterobacterales</w:t>
      </w:r>
      <w:proofErr w:type="spellEnd"/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bacteremia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(e.g.,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K. pneumoniae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or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E. coli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)?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Cefazolin or Amoxicillin-clavulanate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                 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Piperacillin-tazobactam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Quinolones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Meropenem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Ceftriaxone</w:t>
      </w:r>
    </w:p>
    <w:p w14:paraId="13B7F893" w14:textId="21D3ADC4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>1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>2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Which types of bacteremia always require surveillance blood cultures (multiple answers available)?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S</w:t>
      </w:r>
      <w:r w:rsid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aureus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E</w:t>
      </w:r>
      <w:r w:rsid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faecalis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Gram-negative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="005A440F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 All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types</w:t>
      </w:r>
    </w:p>
    <w:p w14:paraId="13C7CB8A" w14:textId="2463CAFA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13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Which types of bacteremia require echocardiography (multiple answers available)?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S</w:t>
      </w:r>
      <w:r w:rsid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aureu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E</w:t>
      </w:r>
      <w:r w:rsid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faecalis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(in many cases)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Gram-negative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     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Streptococci (in some cases)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="005A440F"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 xml:space="preserve"> All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types</w:t>
      </w:r>
    </w:p>
    <w:p w14:paraId="72D82015" w14:textId="54C40532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14. </w:t>
      </w:r>
      <w:r w:rsidR="005A440F" w:rsidRPr="005A440F">
        <w:rPr>
          <w:rFonts w:ascii="Arial" w:hAnsi="Arial" w:cs="Arial"/>
          <w:color w:val="000000" w:themeColor="text1"/>
          <w:sz w:val="24"/>
          <w:szCs w:val="24"/>
        </w:rPr>
        <w:t>Which types of bacteremia always require an infectious diseases consultation (multiple answers available)?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S</w:t>
      </w:r>
      <w:r w:rsidR="005A440F">
        <w:rPr>
          <w:rFonts w:ascii="Arial" w:hAnsi="Arial" w:cs="Arial"/>
          <w:i/>
          <w:iCs/>
          <w:color w:val="000000" w:themeColor="text1"/>
          <w:sz w:val="24"/>
          <w:szCs w:val="24"/>
        </w:rPr>
        <w:t>.</w:t>
      </w:r>
      <w:r w:rsidRPr="005A440F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aureus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Enterococci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Gram-negatives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     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All </w:t>
      </w:r>
      <w:r w:rsidR="005A440F">
        <w:rPr>
          <w:rFonts w:ascii="Arial" w:hAnsi="Arial" w:cs="Arial"/>
          <w:color w:val="000000" w:themeColor="text1"/>
          <w:sz w:val="24"/>
          <w:szCs w:val="24"/>
        </w:rPr>
        <w:t>types</w:t>
      </w:r>
    </w:p>
    <w:p w14:paraId="6E106E32" w14:textId="28ADB76C" w:rsidR="00322F9B" w:rsidRPr="005A440F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>1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>5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>In case of penicillin allergic reaction (multiple answers available):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            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       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>Beta-lactams can never be used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Carbapenems can be </w:t>
      </w:r>
      <w:r w:rsidR="00E31751" w:rsidRPr="005A440F">
        <w:rPr>
          <w:rFonts w:ascii="Arial" w:hAnsi="Arial" w:cs="Arial"/>
          <w:color w:val="000000" w:themeColor="text1"/>
          <w:sz w:val="24"/>
          <w:szCs w:val="24"/>
        </w:rPr>
        <w:t xml:space="preserve">safely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used 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        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     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Depending on the type and timing of the reaction, penicillins can often be safely administered</w:t>
      </w:r>
    </w:p>
    <w:p w14:paraId="07606D1A" w14:textId="33200609" w:rsidR="00322F9B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>1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>6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. Do you know what 'de-escalation' means?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Yes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No</w:t>
      </w:r>
    </w:p>
    <w:p w14:paraId="7D7A43DB" w14:textId="60BFFBA2" w:rsidR="00E31751" w:rsidRPr="005A440F" w:rsidRDefault="00E31751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17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. What are the benefits of de-escalation </w:t>
      </w:r>
      <w:r>
        <w:rPr>
          <w:rFonts w:ascii="Arial" w:hAnsi="Arial" w:cs="Arial"/>
          <w:color w:val="000000" w:themeColor="text1"/>
          <w:sz w:val="24"/>
          <w:szCs w:val="24"/>
        </w:rPr>
        <w:t>and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minimizing antibiotic duration?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 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 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31751">
        <w:rPr>
          <w:rFonts w:ascii="Arial" w:hAnsi="Arial" w:cs="Arial"/>
          <w:color w:val="000000" w:themeColor="text1"/>
          <w:sz w:val="24"/>
          <w:szCs w:val="24"/>
        </w:rPr>
        <w:t>Reduction of costs and hospital stay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Reduc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ion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of healthcare-associated infections (e.g., </w:t>
      </w:r>
      <w:r w:rsidRPr="00DC1FA3">
        <w:rPr>
          <w:rFonts w:ascii="Arial" w:hAnsi="Arial" w:cs="Arial"/>
          <w:i/>
          <w:iCs/>
          <w:color w:val="000000" w:themeColor="text1"/>
          <w:sz w:val="24"/>
          <w:szCs w:val="24"/>
        </w:rPr>
        <w:t>C. difficile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, candidemia, catheter infections)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Reduc</w:t>
      </w:r>
      <w:r>
        <w:rPr>
          <w:rFonts w:ascii="Arial" w:hAnsi="Arial" w:cs="Arial"/>
          <w:color w:val="000000" w:themeColor="text1"/>
          <w:sz w:val="24"/>
          <w:szCs w:val="24"/>
        </w:rPr>
        <w:t>tion of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antibiotic resistanc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All </w:t>
      </w:r>
      <w:r>
        <w:rPr>
          <w:rFonts w:ascii="Arial" w:hAnsi="Arial" w:cs="Arial"/>
          <w:color w:val="000000" w:themeColor="text1"/>
          <w:sz w:val="24"/>
          <w:szCs w:val="24"/>
        </w:rPr>
        <w:t>answers are correct</w:t>
      </w:r>
    </w:p>
    <w:p w14:paraId="3680802C" w14:textId="7717F54D" w:rsidR="00E31751" w:rsidRDefault="00000000" w:rsidP="00D7168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A440F">
        <w:rPr>
          <w:rFonts w:ascii="Arial" w:hAnsi="Arial" w:cs="Arial"/>
          <w:color w:val="000000" w:themeColor="text1"/>
          <w:sz w:val="24"/>
          <w:szCs w:val="24"/>
        </w:rPr>
        <w:t>1</w:t>
      </w:r>
      <w:r w:rsidR="00E31751">
        <w:rPr>
          <w:rFonts w:ascii="Arial" w:hAnsi="Arial" w:cs="Arial"/>
          <w:color w:val="000000" w:themeColor="text1"/>
          <w:sz w:val="24"/>
          <w:szCs w:val="24"/>
        </w:rPr>
        <w:t>8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>The treatment of bacteremia: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>Can be switched PO in some cases (options at antibiogram, good oral bioavailability, good clinical evolution, uncomplicated bacteremia)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>Can only be EV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844F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5A440F">
        <w:rPr>
          <w:rFonts w:ascii="Segoe UI Symbol" w:hAnsi="Segoe UI Symbol" w:cs="Segoe UI Symbol"/>
          <w:color w:val="000000" w:themeColor="text1"/>
          <w:sz w:val="24"/>
          <w:szCs w:val="24"/>
        </w:rPr>
        <w:t>☐</w:t>
      </w:r>
      <w:r w:rsidRPr="005A44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>Can be started PO right away</w:t>
      </w:r>
      <w:r w:rsidR="00E31751" w:rsidRPr="00E3175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sectPr w:rsidR="00E3175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24B86" w14:textId="77777777" w:rsidR="00800189" w:rsidRDefault="00800189" w:rsidP="00D71689">
      <w:pPr>
        <w:spacing w:after="0" w:line="240" w:lineRule="auto"/>
      </w:pPr>
      <w:r>
        <w:separator/>
      </w:r>
    </w:p>
  </w:endnote>
  <w:endnote w:type="continuationSeparator" w:id="0">
    <w:p w14:paraId="75BF9964" w14:textId="77777777" w:rsidR="00800189" w:rsidRDefault="00800189" w:rsidP="00D71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EE23B" w14:textId="77777777" w:rsidR="00800189" w:rsidRDefault="00800189" w:rsidP="00D71689">
      <w:pPr>
        <w:spacing w:after="0" w:line="240" w:lineRule="auto"/>
      </w:pPr>
      <w:r>
        <w:separator/>
      </w:r>
    </w:p>
  </w:footnote>
  <w:footnote w:type="continuationSeparator" w:id="0">
    <w:p w14:paraId="62999B0A" w14:textId="77777777" w:rsidR="00800189" w:rsidRDefault="00800189" w:rsidP="00D71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96031053">
    <w:abstractNumId w:val="8"/>
  </w:num>
  <w:num w:numId="2" w16cid:durableId="1121532584">
    <w:abstractNumId w:val="6"/>
  </w:num>
  <w:num w:numId="3" w16cid:durableId="1340699749">
    <w:abstractNumId w:val="5"/>
  </w:num>
  <w:num w:numId="4" w16cid:durableId="1316181052">
    <w:abstractNumId w:val="4"/>
  </w:num>
  <w:num w:numId="5" w16cid:durableId="584800783">
    <w:abstractNumId w:val="7"/>
  </w:num>
  <w:num w:numId="6" w16cid:durableId="893005997">
    <w:abstractNumId w:val="3"/>
  </w:num>
  <w:num w:numId="7" w16cid:durableId="1270744201">
    <w:abstractNumId w:val="2"/>
  </w:num>
  <w:num w:numId="8" w16cid:durableId="1638296030">
    <w:abstractNumId w:val="1"/>
  </w:num>
  <w:num w:numId="9" w16cid:durableId="1746562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3670D"/>
    <w:rsid w:val="0006063C"/>
    <w:rsid w:val="0015074B"/>
    <w:rsid w:val="0029639D"/>
    <w:rsid w:val="00322F9B"/>
    <w:rsid w:val="00326F90"/>
    <w:rsid w:val="0050766A"/>
    <w:rsid w:val="005A440F"/>
    <w:rsid w:val="00800189"/>
    <w:rsid w:val="00AA1D8D"/>
    <w:rsid w:val="00B47730"/>
    <w:rsid w:val="00CB0664"/>
    <w:rsid w:val="00D71689"/>
    <w:rsid w:val="00DC1FA3"/>
    <w:rsid w:val="00E31751"/>
    <w:rsid w:val="00E844F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415E1B"/>
  <w14:defaultImageDpi w14:val="300"/>
  <w15:docId w15:val="{BC574C23-40F3-7646-9780-B139DCBD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1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2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2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1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4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1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4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0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6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1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34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4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36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03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5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6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7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3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2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98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38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34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6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7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7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7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53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9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1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9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5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06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9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95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9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70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16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2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7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8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6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0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4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9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5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1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06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6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9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8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4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ott.giovanni.mori@gmail.com</cp:lastModifiedBy>
  <cp:revision>12</cp:revision>
  <dcterms:created xsi:type="dcterms:W3CDTF">2025-07-23T18:39:00Z</dcterms:created>
  <dcterms:modified xsi:type="dcterms:W3CDTF">2025-07-23T19:28:00Z</dcterms:modified>
  <cp:category/>
</cp:coreProperties>
</file>